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1"/>
        <w:gridCol w:w="704"/>
        <w:gridCol w:w="1000"/>
        <w:gridCol w:w="995"/>
      </w:tblGrid>
      <w:tr w:rsidR="00681DC3" w:rsidRPr="00681DC3" w14:paraId="6B3DA6F4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E4B9C" w14:textId="7DED3952" w:rsidR="00681DC3" w:rsidRPr="00681DC3" w:rsidRDefault="00434255" w:rsidP="00681D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="0098164F">
              <w:rPr>
                <w:rFonts w:ascii="Calibri" w:hAnsi="Calibri" w:cs="Calibri"/>
              </w:rPr>
              <w:t>D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7692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AC47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 xml:space="preserve">Sensitivit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F7F9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 xml:space="preserve">Specificity </w:t>
            </w:r>
          </w:p>
        </w:tc>
      </w:tr>
      <w:tr w:rsidR="00681DC3" w:rsidRPr="00681DC3" w14:paraId="3B005816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AD13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8ADC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E943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9BAC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</w:t>
            </w:r>
          </w:p>
        </w:tc>
      </w:tr>
      <w:tr w:rsidR="00681DC3" w:rsidRPr="00681DC3" w14:paraId="018EEB6C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0295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AD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FF22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8ED4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377F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2FF97F89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A3ED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BA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A79B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BD66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C98A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49D62873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E733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CSF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7445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5E0B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B039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4BC466A1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AA72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CTre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A97A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87C0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B897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7E2DCE1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1F94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E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48A3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5F6C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A0C7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04830A6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8D29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ML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3397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0E29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2DDC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472C16E9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3464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N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C978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D8ED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E0A4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5DE7A5BD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7C47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RA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79D5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C8D6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918C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09226717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E26A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RB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D396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FAD0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E07E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1C9AEE55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990F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SVM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BCCC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C58E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B182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2D3D8786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5FC0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9 (SVM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1BD5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A23C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C3DD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</w:tr>
      <w:tr w:rsidR="00681DC3" w:rsidRPr="00681DC3" w14:paraId="411064EE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4E36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LB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53B2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AA18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4976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</w:t>
            </w:r>
          </w:p>
        </w:tc>
      </w:tr>
      <w:tr w:rsidR="00681DC3" w:rsidRPr="00681DC3" w14:paraId="315BA87C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CC3E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ADTre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386E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BF30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872E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2</w:t>
            </w:r>
          </w:p>
        </w:tc>
      </w:tr>
      <w:tr w:rsidR="00681DC3" w:rsidRPr="00681DC3" w14:paraId="0BDCB5C8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B5DD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AODE-F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C9F5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954A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0424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</w:t>
            </w:r>
          </w:p>
        </w:tc>
      </w:tr>
      <w:tr w:rsidR="00681DC3" w:rsidRPr="00681DC3" w14:paraId="459A62CE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66E6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AODEs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660D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D5EB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740B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4</w:t>
            </w:r>
          </w:p>
        </w:tc>
      </w:tr>
      <w:tr w:rsidR="00681DC3" w:rsidRPr="00681DC3" w14:paraId="510E944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D46C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BayesNet A0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0888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3374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D7A0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4</w:t>
            </w:r>
          </w:p>
        </w:tc>
      </w:tr>
      <w:tr w:rsidR="00681DC3" w:rsidRPr="00681DC3" w14:paraId="6FA6C2A0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BB47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IBk-k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84F4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5C97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E5A9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7</w:t>
            </w:r>
          </w:p>
        </w:tc>
      </w:tr>
      <w:tr w:rsidR="00681DC3" w:rsidRPr="00681DC3" w14:paraId="2EE89F8C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5578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J48-C0.7-M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CBDE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EF0C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71D3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9</w:t>
            </w:r>
          </w:p>
        </w:tc>
      </w:tr>
      <w:tr w:rsidR="00681DC3" w:rsidRPr="00681DC3" w14:paraId="00064CC0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D8C5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KStar-B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C935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DF00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E6B4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</w:tr>
      <w:tr w:rsidR="00681DC3" w:rsidRPr="00681DC3" w14:paraId="34544062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B1FF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LibSVM-C1.0-G0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5314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F3D7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4A32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8</w:t>
            </w:r>
          </w:p>
        </w:tc>
      </w:tr>
      <w:tr w:rsidR="00681DC3" w:rsidRPr="00681DC3" w14:paraId="5CD1F9E4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6C89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MLP-L0.4-M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B272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996C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B009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</w:tr>
      <w:tr w:rsidR="00681DC3" w:rsidRPr="00681DC3" w14:paraId="2B2FD368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C8EA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NaiveBay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9429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C24A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7AC7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</w:t>
            </w:r>
          </w:p>
        </w:tc>
      </w:tr>
      <w:tr w:rsidR="00681DC3" w:rsidRPr="00681DC3" w14:paraId="34141B81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DFA9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NaiveBayesSimpl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393C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9FF9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FB8E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</w:t>
            </w:r>
          </w:p>
        </w:tc>
      </w:tr>
      <w:tr w:rsidR="00681DC3" w:rsidRPr="00681DC3" w14:paraId="2E7ACD17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0023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0 (SimpleCar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12C4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D74A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0B34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2</w:t>
            </w:r>
          </w:p>
        </w:tc>
      </w:tr>
      <w:tr w:rsidR="00681DC3" w:rsidRPr="00681DC3" w14:paraId="20955162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AAF7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A465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956D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54AD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</w:t>
            </w:r>
          </w:p>
        </w:tc>
      </w:tr>
      <w:tr w:rsidR="00681DC3" w:rsidRPr="00681DC3" w14:paraId="62451B1D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FDB7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34D4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88FF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78AD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58</w:t>
            </w:r>
          </w:p>
        </w:tc>
      </w:tr>
      <w:tr w:rsidR="00681DC3" w:rsidRPr="00681DC3" w14:paraId="2DD036C8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E014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4B1A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1175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9F24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1</w:t>
            </w:r>
          </w:p>
        </w:tc>
      </w:tr>
      <w:tr w:rsidR="00681DC3" w:rsidRPr="00681DC3" w14:paraId="011076FC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257D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0D45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F8D9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6935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5C835B2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1628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Decision t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D019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23C7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5A54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2905577D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D7A3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Extra t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6FBB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3132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305E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053639DF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A2C9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Extra t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CFF4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4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96A7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6D2E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03E04F3E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6D1F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Gaussian naive ba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2B6A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4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69D3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9C10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791D975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CBB7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Hist grad boos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18C9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.85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A6E9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08CF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5F130591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468F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K neighb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C46D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58D7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15B2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02BA609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9708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Linear SV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ED79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2838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C44D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441E595F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89BA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Stochastic gradient</w:t>
            </w:r>
            <w:r w:rsidRPr="00681DC3">
              <w:rPr>
                <w:rFonts w:ascii="Calibri" w:hAnsi="Calibri" w:cs="Calibri"/>
              </w:rPr>
              <w:br/>
              <w:t>des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8603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FE2D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E292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6FD50488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76A0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XG boo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A6FB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7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BD68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100B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547A8ECE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BBB0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XG boost 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2214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2992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B0FD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0F9B3564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5526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Ada boo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7CE0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8BA3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D971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2A4F26A9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BE87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Bag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2CED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5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6CAC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D194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4A74BF8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AFD0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Gaussian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9FB5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5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D085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688A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2B9C3646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4E14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Gradient boos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454D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6838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1D02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16298BEE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AF2C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Linear discrimin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14E0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A6AA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A974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3870F696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9F1D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Logistic reg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FB0C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D9CC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574D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3C5C6E60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0AA1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 xml:space="preserve">14 Quadratic discriman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A06C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8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2D2A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7A90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3751C40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323E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Random fo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441C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9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B933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B290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13887146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A8D0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4 SV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0ED6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07A8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9A5B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2A424D47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E38A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5 (Decision tre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0880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E7BA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BC2F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</w:tr>
      <w:tr w:rsidR="00681DC3" w:rsidRPr="00681DC3" w14:paraId="6D98256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B595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5 (Extra tre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F091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C90D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C9DA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</w:tr>
      <w:tr w:rsidR="00681DC3" w:rsidRPr="00681DC3" w14:paraId="2EFBB6B2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07B5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5 (K nearest neighbo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8DA6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E74F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8D4E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</w:tr>
      <w:tr w:rsidR="00681DC3" w:rsidRPr="00681DC3" w14:paraId="63E67B09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CA75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lastRenderedPageBreak/>
              <w:t>15 (LD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CF59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7AB0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821D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</w:tr>
      <w:tr w:rsidR="00681DC3" w:rsidRPr="00681DC3" w14:paraId="5F3299B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AEAE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5 (LGB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16EB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1261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E2DE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</w:tr>
      <w:tr w:rsidR="00681DC3" w:rsidRPr="00681DC3" w14:paraId="4157CFF9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06CF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5 (Logistic regress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1AF0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565B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B9E6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</w:tr>
      <w:tr w:rsidR="00681DC3" w:rsidRPr="00681DC3" w14:paraId="17A3D7E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24A0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5 (Random fores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F3F8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49BA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3E9F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</w:tr>
      <w:tr w:rsidR="00681DC3" w:rsidRPr="00681DC3" w14:paraId="43D6BC9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EF96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5 (XGBoos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2FCF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FAF6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DF2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</w:tr>
      <w:tr w:rsidR="00681DC3" w:rsidRPr="00681DC3" w14:paraId="186A4816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E588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6 (Referable DR) intermod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630A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5E7D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CD7A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1</w:t>
            </w:r>
          </w:p>
        </w:tc>
      </w:tr>
      <w:tr w:rsidR="00681DC3" w:rsidRPr="00681DC3" w14:paraId="48C85EBD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5C37B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6 (Vision threatening DR) intermod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2BC3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AE45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7BCF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</w:t>
            </w:r>
          </w:p>
        </w:tc>
      </w:tr>
      <w:tr w:rsidR="00681DC3" w:rsidRPr="00681DC3" w14:paraId="3C052D6F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755C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7 (ELSA-Brasil CC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3447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7069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3A10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</w:tr>
      <w:tr w:rsidR="00681DC3" w:rsidRPr="00681DC3" w14:paraId="3254C22C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CD56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7 (ELSA-Brasi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31D8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12A8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9260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</w:tr>
      <w:tr w:rsidR="00681DC3" w:rsidRPr="00681DC3" w14:paraId="1388ADA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9CD8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7 (REDS-II CC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F839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760D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BDC8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3</w:t>
            </w:r>
          </w:p>
        </w:tc>
      </w:tr>
      <w:tr w:rsidR="00681DC3" w:rsidRPr="00681DC3" w14:paraId="6BAAF9B5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B458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7 (REDS-I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7FE8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D72D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A7EB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</w:tr>
      <w:tr w:rsidR="00681DC3" w:rsidRPr="00681DC3" w14:paraId="094FBED7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A887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8 (model A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1424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84E7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83AA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0538A539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8F63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8 (model CAR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AEAC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DE11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0C81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1D5F47FC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73C2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8 (model G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B396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4DAD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D129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1DBF21D2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93E3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8 (model KN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4187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AB93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11B3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7FBB9818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1384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8 (model L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8BE1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1E22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D016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3ED642FE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6BC1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8 (model R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AA37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CB47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301B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6C0F518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4DED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8 (model SV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6C74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71C4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569F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5368058E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8246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8 (model XG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9544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28E2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4DCD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38546332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A0B4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 xml:space="preserve">19 (clinical algorithm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0665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2B12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3230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</w:t>
            </w:r>
          </w:p>
        </w:tc>
      </w:tr>
      <w:tr w:rsidR="00681DC3" w:rsidRPr="00681DC3" w14:paraId="638699BC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E34D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9 (dermoscopic algorith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E782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4F5D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737D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9</w:t>
            </w:r>
          </w:p>
        </w:tc>
      </w:tr>
      <w:tr w:rsidR="00681DC3" w:rsidRPr="00681DC3" w14:paraId="1708BE40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49E9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0 (all mass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4997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F395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7049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5</w:t>
            </w:r>
          </w:p>
        </w:tc>
      </w:tr>
      <w:tr w:rsidR="00681DC3" w:rsidRPr="00681DC3" w14:paraId="547A9AA2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74E1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0 (IA + reader) (all mass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C25C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1C6B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2282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58</w:t>
            </w:r>
          </w:p>
        </w:tc>
      </w:tr>
      <w:tr w:rsidR="00681DC3" w:rsidRPr="00681DC3" w14:paraId="544D0EA3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B237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0 (IA + reader)(undertemined mass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CC50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E8E8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,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DCE3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29</w:t>
            </w:r>
          </w:p>
        </w:tc>
      </w:tr>
      <w:tr w:rsidR="00681DC3" w:rsidRPr="00681DC3" w14:paraId="3CECD171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76A5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0 (undertemined mass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67CD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1298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270C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52</w:t>
            </w:r>
          </w:p>
        </w:tc>
      </w:tr>
      <w:tr w:rsidR="00681DC3" w:rsidRPr="00681DC3" w14:paraId="5A7C5487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BA56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1 (calcificati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559F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8B0F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8FC8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02</w:t>
            </w:r>
          </w:p>
        </w:tc>
      </w:tr>
      <w:tr w:rsidR="00681DC3" w:rsidRPr="00681DC3" w14:paraId="11FF605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3B38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lastRenderedPageBreak/>
              <w:t>21(nodul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C39B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FB18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B0FF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04</w:t>
            </w:r>
          </w:p>
        </w:tc>
      </w:tr>
      <w:tr w:rsidR="00681DC3" w:rsidRPr="00681DC3" w14:paraId="6E04B57C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0216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2 (CAR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E5BE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8DE4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3FB1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9</w:t>
            </w:r>
          </w:p>
        </w:tc>
      </w:tr>
      <w:tr w:rsidR="00681DC3" w:rsidRPr="00681DC3" w14:paraId="00AB3715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35A4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2 (Logistic regress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BE00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DBB1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F3FB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3</w:t>
            </w:r>
          </w:p>
        </w:tc>
      </w:tr>
      <w:tr w:rsidR="00681DC3" w:rsidRPr="00681DC3" w14:paraId="6774C2A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CC29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2 (Random fores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13FB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7462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9F4E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3</w:t>
            </w:r>
          </w:p>
        </w:tc>
      </w:tr>
      <w:tr w:rsidR="00681DC3" w:rsidRPr="00681DC3" w14:paraId="02105FDA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CECE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2 (XGboos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9C23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BD54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2BC5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56</w:t>
            </w:r>
          </w:p>
        </w:tc>
      </w:tr>
      <w:tr w:rsidR="00681DC3" w:rsidRPr="00681DC3" w14:paraId="4E8BD1B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9F22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4 (ADA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BB8B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9CFD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868D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9</w:t>
            </w:r>
          </w:p>
        </w:tc>
      </w:tr>
      <w:tr w:rsidR="00681DC3" w:rsidRPr="00681DC3" w14:paraId="6173BDC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9DEE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4 (ADA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93A4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E9BD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EBC8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5</w:t>
            </w:r>
          </w:p>
        </w:tc>
      </w:tr>
      <w:tr w:rsidR="00681DC3" w:rsidRPr="00681DC3" w14:paraId="3B42B238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4EF6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4 (GD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160B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92B7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486C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5</w:t>
            </w:r>
          </w:p>
        </w:tc>
      </w:tr>
      <w:tr w:rsidR="00681DC3" w:rsidRPr="00681DC3" w14:paraId="5C155BE2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BDDF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0365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14BA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FE0F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0B3AFAF9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2E13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7CFD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CDCB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C5D7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5C8F6DBD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ADA6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A7BB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9CA1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BAD2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1</w:t>
            </w:r>
          </w:p>
        </w:tc>
      </w:tr>
      <w:tr w:rsidR="00681DC3" w:rsidRPr="00681DC3" w14:paraId="018CB87E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1D61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DD49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1883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3540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</w:tr>
      <w:tr w:rsidR="00681DC3" w:rsidRPr="00681DC3" w14:paraId="17D2F678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E62C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9 (model Rio Grande do Su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F940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EB6E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CBD9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22</w:t>
            </w:r>
          </w:p>
        </w:tc>
      </w:tr>
      <w:tr w:rsidR="00681DC3" w:rsidRPr="00681DC3" w14:paraId="3DC6E89D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6298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29 (model mato gross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48C1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E487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E9A0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1</w:t>
            </w:r>
          </w:p>
        </w:tc>
      </w:tr>
      <w:tr w:rsidR="00681DC3" w:rsidRPr="00681DC3" w14:paraId="4F3FC27D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6973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0 (SV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3099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2E68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3982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0</w:t>
            </w:r>
          </w:p>
        </w:tc>
      </w:tr>
      <w:tr w:rsidR="00681DC3" w:rsidRPr="00681DC3" w14:paraId="103349DB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51E7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0 (ca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E61A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5BDEE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4210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5</w:t>
            </w:r>
          </w:p>
        </w:tc>
      </w:tr>
      <w:tr w:rsidR="00681DC3" w:rsidRPr="00681DC3" w14:paraId="6C7FEB6F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5214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0 (PERCEPTR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9E4D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D4D0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,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194A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</w:t>
            </w:r>
          </w:p>
        </w:tc>
      </w:tr>
      <w:tr w:rsidR="00681DC3" w:rsidRPr="00681DC3" w14:paraId="1E55CE52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7E06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0 (ML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8E2F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7771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FC28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5</w:t>
            </w:r>
          </w:p>
        </w:tc>
      </w:tr>
      <w:tr w:rsidR="00681DC3" w:rsidRPr="00681DC3" w14:paraId="380D5E0C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8D23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0 (SVM LINEA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56B3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DD6CC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6191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</w:t>
            </w:r>
          </w:p>
        </w:tc>
      </w:tr>
      <w:tr w:rsidR="00681DC3" w:rsidRPr="00681DC3" w14:paraId="649B181D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DD24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0 (SVM RB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867B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0092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B50E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</w:t>
            </w:r>
          </w:p>
        </w:tc>
      </w:tr>
      <w:tr w:rsidR="00681DC3" w:rsidRPr="00681DC3" w14:paraId="5DB5B102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8EFD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60D1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1A44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7AE47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</w:t>
            </w:r>
          </w:p>
        </w:tc>
      </w:tr>
      <w:tr w:rsidR="00681DC3" w:rsidRPr="00681DC3" w14:paraId="629F1441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4840D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2 C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AB6E6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756A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4B20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5</w:t>
            </w:r>
          </w:p>
        </w:tc>
      </w:tr>
      <w:tr w:rsidR="00681DC3" w:rsidRPr="00681DC3" w14:paraId="5FD79311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8EDA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2 Multilayer perceptron net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24364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00262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1,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8462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0</w:t>
            </w:r>
          </w:p>
        </w:tc>
      </w:tr>
      <w:tr w:rsidR="00681DC3" w:rsidRPr="00681DC3" w14:paraId="05BBF65D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1D1C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2 Multivariate logistic reg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ADBD9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0F22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7296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5</w:t>
            </w:r>
          </w:p>
        </w:tc>
      </w:tr>
      <w:tr w:rsidR="00681DC3" w:rsidRPr="00681DC3" w14:paraId="176847E7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70C2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2 SVM lin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90643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1FBA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F074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</w:t>
            </w:r>
          </w:p>
        </w:tc>
      </w:tr>
      <w:tr w:rsidR="00681DC3" w:rsidRPr="00681DC3" w14:paraId="40498B53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B3978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32 SVM polynom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86E2F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7E6C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C4040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60</w:t>
            </w:r>
          </w:p>
        </w:tc>
      </w:tr>
      <w:tr w:rsidR="00681DC3" w:rsidRPr="00681DC3" w14:paraId="2AF01274" w14:textId="77777777" w:rsidTr="00681DC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2D235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lastRenderedPageBreak/>
              <w:t>32 SVM RB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71A0A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EC2DB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62181" w14:textId="77777777" w:rsidR="00681DC3" w:rsidRPr="00681DC3" w:rsidRDefault="00681DC3" w:rsidP="00681DC3">
            <w:pPr>
              <w:rPr>
                <w:rFonts w:ascii="Calibri" w:hAnsi="Calibri" w:cs="Calibri"/>
              </w:rPr>
            </w:pPr>
            <w:r w:rsidRPr="00681DC3">
              <w:rPr>
                <w:rFonts w:ascii="Calibri" w:hAnsi="Calibri" w:cs="Calibri"/>
              </w:rPr>
              <w:t>0,75</w:t>
            </w:r>
          </w:p>
        </w:tc>
      </w:tr>
    </w:tbl>
    <w:p w14:paraId="72A575A4" w14:textId="77777777" w:rsidR="003C74D8" w:rsidRDefault="003C74D8"/>
    <w:sectPr w:rsidR="003C74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DC3"/>
    <w:rsid w:val="00137463"/>
    <w:rsid w:val="003C74D8"/>
    <w:rsid w:val="00434255"/>
    <w:rsid w:val="004B7028"/>
    <w:rsid w:val="006516F7"/>
    <w:rsid w:val="00681DC3"/>
    <w:rsid w:val="0077726C"/>
    <w:rsid w:val="0098164F"/>
    <w:rsid w:val="00BB6018"/>
    <w:rsid w:val="00D2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8F8EF"/>
  <w15:chartTrackingRefBased/>
  <w15:docId w15:val="{88627E8A-8679-4DD5-B798-E4779B8A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6F7"/>
  </w:style>
  <w:style w:type="paragraph" w:styleId="Heading1">
    <w:name w:val="heading 1"/>
    <w:basedOn w:val="Normal"/>
    <w:next w:val="Normal"/>
    <w:link w:val="Heading1Char"/>
    <w:uiPriority w:val="9"/>
    <w:qFormat/>
    <w:rsid w:val="006516F7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6F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6F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6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6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6F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6F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6F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6F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6F7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6F7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6F7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6F7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6F7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6F7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6F7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6F7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516F7"/>
    <w:pPr>
      <w:spacing w:line="240" w:lineRule="auto"/>
    </w:pPr>
    <w:rPr>
      <w:b/>
      <w:bCs/>
      <w:smallCap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6516F7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516F7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6F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6F7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6516F7"/>
    <w:rPr>
      <w:b/>
      <w:bCs/>
    </w:rPr>
  </w:style>
  <w:style w:type="character" w:styleId="Emphasis">
    <w:name w:val="Emphasis"/>
    <w:basedOn w:val="DefaultParagraphFont"/>
    <w:uiPriority w:val="20"/>
    <w:qFormat/>
    <w:rsid w:val="006516F7"/>
    <w:rPr>
      <w:i/>
      <w:iCs/>
    </w:rPr>
  </w:style>
  <w:style w:type="paragraph" w:styleId="NoSpacing">
    <w:name w:val="No Spacing"/>
    <w:uiPriority w:val="1"/>
    <w:qFormat/>
    <w:rsid w:val="006516F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1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516F7"/>
    <w:pPr>
      <w:spacing w:before="120" w:after="120"/>
      <w:ind w:left="720"/>
    </w:pPr>
    <w:rPr>
      <w:color w:val="0E2841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516F7"/>
    <w:rPr>
      <w:color w:val="0E2841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6F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6F7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516F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516F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516F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6516F7"/>
    <w:rPr>
      <w:b/>
      <w:bCs/>
      <w:smallCaps/>
      <w:color w:val="0E2841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6516F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16F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Mancini</dc:creator>
  <cp:keywords/>
  <dc:description/>
  <cp:lastModifiedBy>User</cp:lastModifiedBy>
  <cp:revision>3</cp:revision>
  <dcterms:created xsi:type="dcterms:W3CDTF">2025-08-17T13:54:00Z</dcterms:created>
  <dcterms:modified xsi:type="dcterms:W3CDTF">2025-08-18T12:26:00Z</dcterms:modified>
</cp:coreProperties>
</file>